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C60312" w14:textId="00312D1F" w:rsidR="00DE6D62" w:rsidRPr="00310B1F" w:rsidRDefault="002A2903" w:rsidP="00DE6D62">
      <w:pPr>
        <w:spacing w:line="480" w:lineRule="auto"/>
        <w:outlineLvl w:val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</w:t>
      </w:r>
      <w:r w:rsidR="007E1711">
        <w:rPr>
          <w:rFonts w:ascii="Arial" w:hAnsi="Arial" w:cs="Arial"/>
          <w:b/>
          <w:sz w:val="20"/>
          <w:szCs w:val="20"/>
        </w:rPr>
        <w:t>1</w:t>
      </w:r>
      <w:r>
        <w:rPr>
          <w:rFonts w:ascii="Arial" w:hAnsi="Arial" w:cs="Arial"/>
          <w:b/>
          <w:sz w:val="20"/>
          <w:szCs w:val="20"/>
        </w:rPr>
        <w:t xml:space="preserve"> Table</w:t>
      </w:r>
      <w:r w:rsidR="00DE6D62" w:rsidRPr="00310B1F">
        <w:rPr>
          <w:rFonts w:ascii="Arial" w:hAnsi="Arial" w:cs="Arial"/>
          <w:b/>
          <w:sz w:val="20"/>
          <w:szCs w:val="20"/>
        </w:rPr>
        <w:t xml:space="preserve"> – HL-specific medications identified in the Truven MarketScan databases.</w:t>
      </w:r>
    </w:p>
    <w:p w14:paraId="7F709A75" w14:textId="242BE6E8" w:rsidR="00DE6D62" w:rsidRPr="00310B1F" w:rsidRDefault="00DE6D62" w:rsidP="00DE6D62">
      <w:pPr>
        <w:pStyle w:val="Caption"/>
        <w:keepNext/>
        <w:spacing w:line="480" w:lineRule="auto"/>
        <w:rPr>
          <w:rFonts w:ascii="Arial" w:hAnsi="Arial" w:cs="Arial"/>
          <w:color w:val="auto"/>
          <w:sz w:val="20"/>
          <w:szCs w:val="20"/>
        </w:rPr>
      </w:pPr>
      <w:bookmarkStart w:id="0" w:name="_GoBack"/>
      <w:bookmarkEnd w:id="0"/>
    </w:p>
    <w:tbl>
      <w:tblPr>
        <w:tblW w:w="9000" w:type="dxa"/>
        <w:tblInd w:w="-5" w:type="dxa"/>
        <w:tblLook w:val="04A0" w:firstRow="1" w:lastRow="0" w:firstColumn="1" w:lastColumn="0" w:noHBand="0" w:noVBand="1"/>
      </w:tblPr>
      <w:tblGrid>
        <w:gridCol w:w="1960"/>
        <w:gridCol w:w="7040"/>
      </w:tblGrid>
      <w:tr w:rsidR="00DE6D62" w:rsidRPr="00310B1F" w14:paraId="7F80CC3C" w14:textId="77777777" w:rsidTr="00A02FB8">
        <w:trPr>
          <w:trHeight w:val="260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814D" w14:textId="77777777" w:rsidR="00DE6D62" w:rsidRPr="00A21FE1" w:rsidRDefault="00DE6D62" w:rsidP="00A02FB8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  <w:t>Regimen name</w:t>
            </w:r>
          </w:p>
        </w:tc>
        <w:tc>
          <w:tcPr>
            <w:tcW w:w="7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87381F" w14:textId="77777777" w:rsidR="00DE6D62" w:rsidRPr="00A21FE1" w:rsidRDefault="00DE6D62" w:rsidP="00A02FB8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  <w:t>Components (if applicable)</w:t>
            </w:r>
          </w:p>
        </w:tc>
      </w:tr>
      <w:tr w:rsidR="00DE6D62" w:rsidRPr="00310B1F" w14:paraId="1FF53194" w14:textId="77777777" w:rsidTr="00A02FB8">
        <w:trPr>
          <w:trHeight w:val="25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2804DF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 xml:space="preserve">ABVD 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4FA838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 xml:space="preserve">Adriamycin [doxorubicin], bleomycin, vinblastine, dacarbazine </w:t>
            </w:r>
          </w:p>
        </w:tc>
      </w:tr>
      <w:tr w:rsidR="00DE6D62" w:rsidRPr="00310B1F" w14:paraId="168F2AC3" w14:textId="77777777" w:rsidTr="00A02FB8">
        <w:trPr>
          <w:trHeight w:val="50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7BCE50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 xml:space="preserve">BEACOPP 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A69AD8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 xml:space="preserve">Bleomycin, etoposide, Adriamycin [doxorubicin], cyclophosphamide, Oncovin [vincristine], procarbazine, prednisone </w:t>
            </w:r>
          </w:p>
        </w:tc>
      </w:tr>
      <w:tr w:rsidR="00DE6D62" w:rsidRPr="00310B1F" w14:paraId="46EDA85C" w14:textId="77777777" w:rsidTr="00A02FB8">
        <w:trPr>
          <w:trHeight w:val="50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682999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 xml:space="preserve">Stanford V regimen 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010933E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 xml:space="preserve">Doxorubicin, vinblastine, mechlorethamine, vincristine, bleomycin, etoposide, prednisone </w:t>
            </w:r>
          </w:p>
        </w:tc>
      </w:tr>
      <w:tr w:rsidR="00DE6D62" w:rsidRPr="00310B1F" w14:paraId="6042AEAB" w14:textId="77777777" w:rsidTr="00A02FB8">
        <w:trPr>
          <w:trHeight w:val="25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60AE8F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 xml:space="preserve">C-MOPP 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157552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 xml:space="preserve">Cyclophosphamide, vincristine, procarbazine, prednisone </w:t>
            </w:r>
          </w:p>
        </w:tc>
      </w:tr>
      <w:tr w:rsidR="00DE6D62" w:rsidRPr="00310B1F" w14:paraId="3EBD35FE" w14:textId="77777777" w:rsidTr="00A02FB8">
        <w:trPr>
          <w:trHeight w:val="25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33B4D4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 xml:space="preserve">DHAP 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AD19A2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 xml:space="preserve">Dexamethasone, high-dose cytarabine, cisplatin </w:t>
            </w:r>
          </w:p>
        </w:tc>
      </w:tr>
      <w:tr w:rsidR="00DE6D62" w:rsidRPr="00310B1F" w14:paraId="7BE5D0F1" w14:textId="77777777" w:rsidTr="00A02FB8">
        <w:trPr>
          <w:trHeight w:val="25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CD1874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 xml:space="preserve">ESHAP 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30096A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 xml:space="preserve">Etoposide, steroid, cytarabine, cisplatin </w:t>
            </w:r>
          </w:p>
        </w:tc>
      </w:tr>
      <w:tr w:rsidR="00DE6D62" w:rsidRPr="00310B1F" w14:paraId="68816759" w14:textId="77777777" w:rsidTr="00A02FB8">
        <w:trPr>
          <w:trHeight w:val="25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8D988D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 xml:space="preserve">GCD 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221B62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 xml:space="preserve">Gemcitabine, carboplatin, dexamethasone </w:t>
            </w:r>
          </w:p>
        </w:tc>
      </w:tr>
      <w:tr w:rsidR="00DE6D62" w:rsidRPr="00310B1F" w14:paraId="2F419629" w14:textId="77777777" w:rsidTr="00A02FB8">
        <w:trPr>
          <w:trHeight w:val="25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66BEFD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 xml:space="preserve">GVD 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B9BAD7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 xml:space="preserve">Gemcitabine, vinorelbine, pegylated liposomal doxorubicin </w:t>
            </w:r>
          </w:p>
        </w:tc>
      </w:tr>
      <w:tr w:rsidR="00DE6D62" w:rsidRPr="00310B1F" w14:paraId="2426DA06" w14:textId="77777777" w:rsidTr="00A02FB8">
        <w:trPr>
          <w:trHeight w:val="25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2A6463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 xml:space="preserve">ICE 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59D400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 xml:space="preserve">Ifosfamide, carboplatin, etoposide </w:t>
            </w:r>
          </w:p>
        </w:tc>
      </w:tr>
      <w:tr w:rsidR="00DE6D62" w:rsidRPr="00310B1F" w14:paraId="6AB18AE4" w14:textId="77777777" w:rsidTr="00A02FB8">
        <w:trPr>
          <w:trHeight w:val="25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186D061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 xml:space="preserve">IGEV 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F4D58F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 xml:space="preserve">Ifosfamide with MESNA, gemcitabine, vinorelbine, prednisolone </w:t>
            </w:r>
          </w:p>
        </w:tc>
      </w:tr>
      <w:tr w:rsidR="00DE6D62" w:rsidRPr="00310B1F" w14:paraId="494A44CB" w14:textId="77777777" w:rsidTr="00A02FB8">
        <w:trPr>
          <w:trHeight w:val="25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2A3E28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 xml:space="preserve">BEAM 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9F6749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 xml:space="preserve">BCNU [carmustine], etoposide, cytarabine, melphalan </w:t>
            </w:r>
          </w:p>
        </w:tc>
      </w:tr>
      <w:tr w:rsidR="00DE6D62" w:rsidRPr="00310B1F" w14:paraId="308CB02B" w14:textId="77777777" w:rsidTr="00A02FB8">
        <w:trPr>
          <w:trHeight w:val="25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3E0174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 xml:space="preserve">MINE 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CA9397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 xml:space="preserve">MESNA, ifosfamide, novantrone, etoposide </w:t>
            </w:r>
          </w:p>
        </w:tc>
      </w:tr>
      <w:tr w:rsidR="00DE6D62" w:rsidRPr="00310B1F" w14:paraId="365E1659" w14:textId="77777777" w:rsidTr="00A02FB8">
        <w:trPr>
          <w:trHeight w:val="25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4F30D3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 xml:space="preserve">ChIVPP 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10D8E9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 xml:space="preserve">Chlorambucil, vinblastine, procarbazine, prednisone </w:t>
            </w:r>
          </w:p>
        </w:tc>
      </w:tr>
      <w:tr w:rsidR="00DE6D62" w:rsidRPr="00310B1F" w14:paraId="20BDD2D1" w14:textId="77777777" w:rsidTr="00A02FB8">
        <w:trPr>
          <w:trHeight w:val="25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8C148B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 xml:space="preserve">VIM-D 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FD0BE2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 xml:space="preserve">Etoposide, ifosfamide, mitoxantrone, dexamethasone </w:t>
            </w:r>
          </w:p>
        </w:tc>
      </w:tr>
      <w:tr w:rsidR="00DE6D62" w:rsidRPr="00310B1F" w14:paraId="1055A1BD" w14:textId="77777777" w:rsidTr="00A02FB8">
        <w:trPr>
          <w:trHeight w:val="25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4D5D1D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 xml:space="preserve">EPOCH 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F9FC6D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 xml:space="preserve">Doxorubicin, etoposide, cyclophosphamide, vincristine, prednisone  </w:t>
            </w:r>
          </w:p>
        </w:tc>
      </w:tr>
      <w:tr w:rsidR="00DE6D62" w:rsidRPr="00310B1F" w14:paraId="7459EF3C" w14:textId="77777777" w:rsidTr="00A02FB8">
        <w:trPr>
          <w:trHeight w:val="25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2A95B8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 xml:space="preserve">GDP 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BE8750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 xml:space="preserve">Cisplatin, dexamethasone, gemcitabine </w:t>
            </w:r>
          </w:p>
        </w:tc>
      </w:tr>
      <w:tr w:rsidR="00DE6D62" w:rsidRPr="00310B1F" w14:paraId="24DFE135" w14:textId="77777777" w:rsidTr="00A02FB8">
        <w:trPr>
          <w:trHeight w:val="25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3BD592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 xml:space="preserve">ChLOPP 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7D16C8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 xml:space="preserve">Vincristine, prednisone, procarbazine, chlorambucil </w:t>
            </w:r>
          </w:p>
        </w:tc>
      </w:tr>
      <w:tr w:rsidR="00DE6D62" w:rsidRPr="00310B1F" w14:paraId="1596634D" w14:textId="77777777" w:rsidTr="00A02FB8">
        <w:trPr>
          <w:trHeight w:val="25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CF6CF8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 xml:space="preserve">BELP 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944135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 xml:space="preserve">Etoposide, steroid, BCNU [carmustine], chlorambucil </w:t>
            </w:r>
          </w:p>
        </w:tc>
      </w:tr>
      <w:tr w:rsidR="00DE6D62" w:rsidRPr="00310B1F" w14:paraId="5C23F717" w14:textId="77777777" w:rsidTr="00A02FB8">
        <w:trPr>
          <w:trHeight w:val="25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6C3AAB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 xml:space="preserve">CELP 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1386B7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 xml:space="preserve">Etoposide, steroid, chlorambucil, CCNU </w:t>
            </w:r>
          </w:p>
        </w:tc>
      </w:tr>
      <w:tr w:rsidR="00DE6D62" w:rsidRPr="00310B1F" w14:paraId="6B5EA8DA" w14:textId="77777777" w:rsidTr="00A02FB8">
        <w:trPr>
          <w:trHeight w:val="25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CB1AAC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 xml:space="preserve">MOPP 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CB3937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 xml:space="preserve">Vincristine, prednisone, procarbazine, mechlorethamine </w:t>
            </w:r>
          </w:p>
        </w:tc>
      </w:tr>
      <w:tr w:rsidR="00DE6D62" w:rsidRPr="00310B1F" w14:paraId="7910AA1D" w14:textId="77777777" w:rsidTr="00A02FB8">
        <w:trPr>
          <w:trHeight w:val="25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80A40A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Everolimus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21DC63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 </w:t>
            </w:r>
          </w:p>
        </w:tc>
      </w:tr>
      <w:tr w:rsidR="00DE6D62" w:rsidRPr="00310B1F" w14:paraId="35F5ED39" w14:textId="77777777" w:rsidTr="00A02FB8">
        <w:trPr>
          <w:trHeight w:val="25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5B06CF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Bortezomib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20F8CF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 </w:t>
            </w:r>
          </w:p>
        </w:tc>
      </w:tr>
      <w:tr w:rsidR="00DE6D62" w:rsidRPr="00310B1F" w14:paraId="722BD43B" w14:textId="77777777" w:rsidTr="00A02FB8">
        <w:trPr>
          <w:trHeight w:val="25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9A7D3F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Alemtuzumab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C3B60C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 </w:t>
            </w:r>
          </w:p>
        </w:tc>
      </w:tr>
      <w:tr w:rsidR="00DE6D62" w:rsidRPr="00310B1F" w14:paraId="1E23F3FE" w14:textId="77777777" w:rsidTr="00A02FB8">
        <w:trPr>
          <w:trHeight w:val="25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79CE87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Panobinostat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F4C484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 </w:t>
            </w:r>
          </w:p>
        </w:tc>
      </w:tr>
      <w:tr w:rsidR="00DE6D62" w:rsidRPr="00310B1F" w14:paraId="575A4247" w14:textId="77777777" w:rsidTr="00A02FB8">
        <w:trPr>
          <w:trHeight w:val="25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540A4C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Chlorambucil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1BFA34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 </w:t>
            </w:r>
          </w:p>
        </w:tc>
      </w:tr>
      <w:tr w:rsidR="00DE6D62" w:rsidRPr="00310B1F" w14:paraId="53295751" w14:textId="77777777" w:rsidTr="00A02FB8">
        <w:trPr>
          <w:trHeight w:val="25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AD9022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Brentuximab vedotin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7F493B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 </w:t>
            </w:r>
          </w:p>
        </w:tc>
      </w:tr>
      <w:tr w:rsidR="00DE6D62" w:rsidRPr="00310B1F" w14:paraId="5A8A2489" w14:textId="77777777" w:rsidTr="00A02FB8">
        <w:trPr>
          <w:trHeight w:val="25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079411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Bendamustine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C8419E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 </w:t>
            </w:r>
          </w:p>
        </w:tc>
      </w:tr>
      <w:tr w:rsidR="00DE6D62" w:rsidRPr="00310B1F" w14:paraId="4EA7D99A" w14:textId="77777777" w:rsidTr="00A02FB8">
        <w:trPr>
          <w:trHeight w:val="25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A88952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Gemcitabine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A8B154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 </w:t>
            </w:r>
          </w:p>
        </w:tc>
      </w:tr>
      <w:tr w:rsidR="00DE6D62" w:rsidRPr="00310B1F" w14:paraId="04DB6C19" w14:textId="77777777" w:rsidTr="00A02FB8">
        <w:trPr>
          <w:trHeight w:val="25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53D871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Rituximab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A32550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 </w:t>
            </w:r>
          </w:p>
        </w:tc>
      </w:tr>
      <w:tr w:rsidR="00DE6D62" w:rsidRPr="00310B1F" w14:paraId="0F026D0D" w14:textId="77777777" w:rsidTr="00A02FB8">
        <w:trPr>
          <w:trHeight w:val="25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CE9C1F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Lenalidomide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48556F" w14:textId="77777777" w:rsidR="00DE6D62" w:rsidRPr="00A21FE1" w:rsidRDefault="00DE6D62" w:rsidP="00A02FB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A21FE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 </w:t>
            </w:r>
          </w:p>
        </w:tc>
      </w:tr>
    </w:tbl>
    <w:p w14:paraId="6B1E4A83" w14:textId="77777777" w:rsidR="00F52EC6" w:rsidRPr="00DE6D62" w:rsidRDefault="00BE1A29">
      <w:pPr>
        <w:rPr>
          <w:lang w:val="en-US"/>
        </w:rPr>
      </w:pPr>
    </w:p>
    <w:p w14:paraId="76D2487B" w14:textId="537FEA15" w:rsidR="00DE6D62" w:rsidRDefault="00DE6D62"/>
    <w:sectPr w:rsidR="00DE6D62" w:rsidSect="000222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D62"/>
    <w:rsid w:val="00001BE2"/>
    <w:rsid w:val="000222D4"/>
    <w:rsid w:val="000226CA"/>
    <w:rsid w:val="000443E0"/>
    <w:rsid w:val="001236B0"/>
    <w:rsid w:val="001B5062"/>
    <w:rsid w:val="001E2A30"/>
    <w:rsid w:val="00262928"/>
    <w:rsid w:val="00286DAE"/>
    <w:rsid w:val="002960BF"/>
    <w:rsid w:val="002A2903"/>
    <w:rsid w:val="002B3221"/>
    <w:rsid w:val="003828CE"/>
    <w:rsid w:val="00393D9B"/>
    <w:rsid w:val="00404ED0"/>
    <w:rsid w:val="004D3D4E"/>
    <w:rsid w:val="004E049E"/>
    <w:rsid w:val="004F0458"/>
    <w:rsid w:val="00694D8D"/>
    <w:rsid w:val="006A6553"/>
    <w:rsid w:val="006B3C07"/>
    <w:rsid w:val="0073597D"/>
    <w:rsid w:val="0075409E"/>
    <w:rsid w:val="007D6C83"/>
    <w:rsid w:val="007E0831"/>
    <w:rsid w:val="007E1711"/>
    <w:rsid w:val="00800F0F"/>
    <w:rsid w:val="008168B2"/>
    <w:rsid w:val="00837304"/>
    <w:rsid w:val="008C71E2"/>
    <w:rsid w:val="008C7CE4"/>
    <w:rsid w:val="009104DD"/>
    <w:rsid w:val="00922C44"/>
    <w:rsid w:val="009473C6"/>
    <w:rsid w:val="00995219"/>
    <w:rsid w:val="009B700B"/>
    <w:rsid w:val="009E6703"/>
    <w:rsid w:val="00A003BE"/>
    <w:rsid w:val="00A67AB8"/>
    <w:rsid w:val="00AC2B14"/>
    <w:rsid w:val="00B01E6B"/>
    <w:rsid w:val="00B03B3A"/>
    <w:rsid w:val="00B20A48"/>
    <w:rsid w:val="00B214CE"/>
    <w:rsid w:val="00BE1A29"/>
    <w:rsid w:val="00C2425F"/>
    <w:rsid w:val="00D56587"/>
    <w:rsid w:val="00DE6D62"/>
    <w:rsid w:val="00E0242C"/>
    <w:rsid w:val="00E0562F"/>
    <w:rsid w:val="00F8643B"/>
    <w:rsid w:val="00F97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B5A7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E6D62"/>
    <w:pPr>
      <w:spacing w:before="120" w:after="200" w:line="276" w:lineRule="auto"/>
    </w:pPr>
    <w:rPr>
      <w:rFonts w:ascii="Helvetica" w:eastAsiaTheme="minorEastAsia" w:hAnsi="Helvetica"/>
      <w:b/>
      <w:bCs/>
      <w:color w:val="4472C4" w:themeColor="accent1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6</Characters>
  <Application>Microsoft Macintosh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1 Table – HL-specific medications identified in the Truven MarketScan databases</vt:lpstr>
    </vt:vector>
  </TitlesOfParts>
  <Company/>
  <LinksUpToDate>false</LinksUpToDate>
  <CharactersWithSpaces>1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zabo</dc:creator>
  <cp:keywords/>
  <dc:description/>
  <cp:lastModifiedBy>Elizabeth Badillo</cp:lastModifiedBy>
  <cp:revision>2</cp:revision>
  <dcterms:created xsi:type="dcterms:W3CDTF">2017-07-13T23:19:00Z</dcterms:created>
  <dcterms:modified xsi:type="dcterms:W3CDTF">2017-07-13T23:19:00Z</dcterms:modified>
</cp:coreProperties>
</file>